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84416BA" w14:textId="566E0F04" w:rsidR="006220E2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33B20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4728AF9E" w14:textId="7FA96ECF" w:rsidR="006220E2" w:rsidRPr="008F25A9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A33B20">
        <w:rPr>
          <w:rFonts w:asciiTheme="majorHAnsi" w:hAnsiTheme="majorHAnsi" w:cstheme="majorHAnsi"/>
          <w:bCs/>
          <w:sz w:val="22"/>
          <w:szCs w:val="22"/>
        </w:rPr>
        <w:t>Jennifer D. Hamilton</w:t>
      </w:r>
    </w:p>
    <w:p w14:paraId="1C11B526" w14:textId="5A22EE64" w:rsidR="003F3426" w:rsidRDefault="003F3426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147DFB" w:rsidRPr="00147DFB">
        <w:rPr>
          <w:rFonts w:asciiTheme="majorHAnsi" w:hAnsiTheme="majorHAnsi" w:cstheme="majorHAnsi"/>
          <w:bCs/>
          <w:sz w:val="22"/>
          <w:szCs w:val="22"/>
        </w:rPr>
        <w:t>Casirivimab and Imdevimab Treatment in Seropositive, Hospitalized COVID-19 Patients With Non-neutralizing or Borderline Neutralizing Antibodies</w:t>
      </w:r>
    </w:p>
    <w:p w14:paraId="5E1EFC75" w14:textId="77777777" w:rsidR="00147DFB" w:rsidRPr="008F25A9" w:rsidRDefault="00147DFB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220E2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220E2" w:rsidRPr="004B25E6" w:rsidRDefault="006220E2" w:rsidP="006220E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25E3AFB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AD7BAA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220E2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220E2" w:rsidRPr="004B25E6" w:rsidRDefault="006220E2" w:rsidP="006220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220E2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3B78DDA4" w:rsidR="006220E2" w:rsidRPr="003D6857" w:rsidRDefault="00147DFB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6220E2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76F5BE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E946EF6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6220E2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147DFB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147DFB" w:rsidRPr="00C100C4" w:rsidRDefault="00147DFB" w:rsidP="00147DF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7A5DAC8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0F8F92A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D64948A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E4093DF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0EA07C1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2EEB3B2A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147DFB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147DFB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147DFB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5D73BE2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FA8247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147DFB" w:rsidRPr="00C100C4" w:rsidRDefault="00147DFB" w:rsidP="00147DF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147DFB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147DFB" w:rsidRPr="00C100C4" w:rsidRDefault="00147DFB" w:rsidP="00147DF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3DCC6681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8552F92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147DFB" w:rsidRPr="00C100C4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147DFB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47DFB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147DFB" w:rsidRPr="003D6857" w:rsidRDefault="00147DFB" w:rsidP="00147DF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9F9007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43790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47DFB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420A"/>
    <w:rsid w:val="00362187"/>
    <w:rsid w:val="00396F99"/>
    <w:rsid w:val="003A1B3C"/>
    <w:rsid w:val="003B5F04"/>
    <w:rsid w:val="003D6857"/>
    <w:rsid w:val="003E4B99"/>
    <w:rsid w:val="003F0BFD"/>
    <w:rsid w:val="003F3426"/>
    <w:rsid w:val="003F627F"/>
    <w:rsid w:val="00417685"/>
    <w:rsid w:val="00427771"/>
    <w:rsid w:val="0043775E"/>
    <w:rsid w:val="0043790C"/>
    <w:rsid w:val="00446085"/>
    <w:rsid w:val="00446B0C"/>
    <w:rsid w:val="004978BC"/>
    <w:rsid w:val="004B25E6"/>
    <w:rsid w:val="004B5F2D"/>
    <w:rsid w:val="004C0E9A"/>
    <w:rsid w:val="004C3ADD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6CE0"/>
    <w:rsid w:val="005D6EBA"/>
    <w:rsid w:val="005E1240"/>
    <w:rsid w:val="005F4EFA"/>
    <w:rsid w:val="0060218E"/>
    <w:rsid w:val="006029EC"/>
    <w:rsid w:val="0060338B"/>
    <w:rsid w:val="006047DE"/>
    <w:rsid w:val="00617424"/>
    <w:rsid w:val="006220E2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33B2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867BD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1B7B44-A2DE-46CD-ACFD-DAF83BF5F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17:21:00Z</dcterms:created>
  <dcterms:modified xsi:type="dcterms:W3CDTF">2022-05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6400</vt:r8>
  </property>
</Properties>
</file>